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84C53" w:rsidRPr="000C0D61" w:rsidRDefault="000C0D61" w:rsidP="000C0D61">
      <w:pPr>
        <w:jc w:val="center"/>
        <w:rPr>
          <w:rFonts w:ascii="Times New Roman" w:hAnsi="Times New Roman" w:cs="Times New Roman"/>
          <w:sz w:val="36"/>
          <w:szCs w:val="36"/>
        </w:rPr>
      </w:pPr>
      <w:r w:rsidRPr="000C0D61">
        <w:rPr>
          <w:rFonts w:ascii="Times New Roman" w:hAnsi="Times New Roman" w:cs="Times New Roman"/>
          <w:sz w:val="36"/>
          <w:szCs w:val="36"/>
        </w:rPr>
        <w:t>SUPPLEMENTARY MATERIAL</w:t>
      </w:r>
    </w:p>
    <w:p w:rsidR="00F226C3" w:rsidRDefault="00F226C3">
      <w:pPr>
        <w:rPr>
          <w:rFonts w:ascii="Times New Roman" w:hAnsi="Times New Roman" w:cs="Times New Roman"/>
        </w:rPr>
      </w:pPr>
    </w:p>
    <w:p w:rsidR="000C0D61" w:rsidRDefault="000C0D61">
      <w:pPr>
        <w:rPr>
          <w:rFonts w:ascii="Times New Roman" w:hAnsi="Times New Roman" w:cs="Times New Roman"/>
        </w:rPr>
      </w:pPr>
    </w:p>
    <w:p w:rsidR="000C0D61" w:rsidRDefault="000C0D61">
      <w:pPr>
        <w:rPr>
          <w:rFonts w:ascii="Times New Roman" w:hAnsi="Times New Roman" w:cs="Times New Roman"/>
        </w:rPr>
      </w:pPr>
    </w:p>
    <w:p w:rsidR="000C0D61" w:rsidRDefault="000C0D61">
      <w:pPr>
        <w:rPr>
          <w:rFonts w:ascii="Times New Roman" w:hAnsi="Times New Roman" w:cs="Times New Roman"/>
        </w:rPr>
      </w:pPr>
    </w:p>
    <w:p w:rsidR="000C0D61" w:rsidRDefault="000C0D61">
      <w:pPr>
        <w:rPr>
          <w:rFonts w:ascii="Times New Roman" w:hAnsi="Times New Roman" w:cs="Times New Roman"/>
        </w:rPr>
      </w:pPr>
    </w:p>
    <w:tbl>
      <w:tblPr>
        <w:tblStyle w:val="Tablaconcuadrcula1clara"/>
        <w:tblpPr w:leftFromText="141" w:rightFromText="141" w:vertAnchor="page" w:horzAnchor="margin" w:tblpY="28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4018"/>
        <w:gridCol w:w="1899"/>
      </w:tblGrid>
      <w:tr w:rsidR="00F226C3" w:rsidRPr="00E41E5E" w:rsidTr="000C0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F226C3" w:rsidRPr="00E41E5E" w:rsidRDefault="00F226C3" w:rsidP="000C0D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le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41E5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E41E5E">
              <w:rPr>
                <w:lang w:val="en-US"/>
              </w:rPr>
              <w:t xml:space="preserve"> </w:t>
            </w:r>
            <w:r w:rsidRPr="00E41E5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egree of necrosis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E41E5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f the MLLR-RE group due to radioembolization treatment</w:t>
            </w:r>
          </w:p>
        </w:tc>
      </w:tr>
      <w:tr w:rsidR="00F226C3" w:rsidRPr="00E41E5E" w:rsidTr="000C0D61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 type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crosis (%)</w:t>
            </w:r>
          </w:p>
        </w:tc>
      </w:tr>
      <w:tr w:rsidR="00F226C3" w:rsidRPr="00E41E5E" w:rsidTr="000C0D6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CC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CC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LM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CC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CC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CC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F226C3" w:rsidRPr="00E41E5E" w:rsidTr="000C0D6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LM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F226C3" w:rsidRPr="00E41E5E" w:rsidTr="000C0D6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CC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:rsidR="00F226C3" w:rsidRPr="00E41E5E" w:rsidRDefault="00F226C3" w:rsidP="000C0D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365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LM</w:t>
            </w:r>
          </w:p>
        </w:tc>
        <w:tc>
          <w:tcPr>
            <w:tcW w:w="1118" w:type="pct"/>
          </w:tcPr>
          <w:p w:rsidR="00F226C3" w:rsidRPr="00E41E5E" w:rsidRDefault="00F226C3" w:rsidP="000C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226C3" w:rsidRPr="00E41E5E" w:rsidTr="000C0D6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F226C3" w:rsidRPr="00E41E5E" w:rsidRDefault="00F226C3" w:rsidP="000C0D6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1E5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 xml:space="preserve">HCC </w:t>
            </w:r>
            <w:r w:rsidRPr="00E41E5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epatocellular carcinoma</w:t>
            </w:r>
            <w:r w:rsidRPr="00E41E5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 xml:space="preserve">, ICC </w:t>
            </w:r>
            <w:r w:rsidRPr="00E41E5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ntrahepatic cholangiocarcinoma</w:t>
            </w:r>
            <w:r w:rsidRPr="00E41E5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>, CRLM</w:t>
            </w:r>
            <w:r w:rsidRPr="00E41E5E" w:rsidDel="004339A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41E5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Colorectal liver metastasis</w:t>
            </w:r>
          </w:p>
          <w:p w:rsidR="00F226C3" w:rsidRPr="00E41E5E" w:rsidRDefault="00F226C3" w:rsidP="000C0D6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F226C3" w:rsidRDefault="00F226C3" w:rsidP="00F226C3">
      <w:pPr>
        <w:tabs>
          <w:tab w:val="left" w:pos="980"/>
        </w:tabs>
        <w:rPr>
          <w:rFonts w:ascii="Times New Roman" w:hAnsi="Times New Roman" w:cs="Times New Roman"/>
        </w:rPr>
      </w:pPr>
    </w:p>
    <w:tbl>
      <w:tblPr>
        <w:tblStyle w:val="Tablaconcuadrcula"/>
        <w:tblpPr w:leftFromText="141" w:rightFromText="141" w:vertAnchor="text" w:horzAnchor="margin" w:tblpY="104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1218"/>
        <w:gridCol w:w="2005"/>
        <w:gridCol w:w="1998"/>
      </w:tblGrid>
      <w:tr w:rsidR="00330C08" w:rsidRPr="00855609" w:rsidTr="00676E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30C08" w:rsidRPr="00855609" w:rsidRDefault="00330C08" w:rsidP="00676E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ble 2S.</w:t>
            </w: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raoperative and postoperative outcomes between MLLR-RE and the non-matched group</w:t>
            </w:r>
          </w:p>
        </w:tc>
      </w:tr>
      <w:tr w:rsidR="00330C08" w:rsidRPr="00855609" w:rsidTr="00676E35">
        <w:tc>
          <w:tcPr>
            <w:tcW w:w="1927" w:type="pct"/>
            <w:tcBorders>
              <w:top w:val="single" w:sz="4" w:space="0" w:color="auto"/>
            </w:tcBorders>
          </w:tcPr>
          <w:p w:rsidR="00330C08" w:rsidRPr="00855609" w:rsidRDefault="00330C08" w:rsidP="00676E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LLR-RE (n:9)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on matched </w:t>
            </w:r>
          </w:p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:83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855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operative factors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>Pedicle clamping (min)</w:t>
            </w:r>
            <w:r w:rsidRPr="00855609">
              <w:rPr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5 (53-133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5 (0-232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0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>Estimated blood loss (ml)</w:t>
            </w:r>
            <w:r w:rsidRPr="00855609">
              <w:rPr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50-1000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(10-1000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0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>Blood Transfusion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1.0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9.0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4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operative outcomes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>Hospital stay (day)</w:t>
            </w:r>
            <w:r w:rsidRPr="00855609">
              <w:rPr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-10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-21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0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>Overall Clavien-Dindo complications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4.4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21.5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6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 xml:space="preserve">Clavien–Dindo </w:t>
            </w:r>
            <w:r w:rsidRPr="00855609">
              <w:rPr>
                <w:sz w:val="16"/>
                <w:szCs w:val="16"/>
                <w:lang w:val="en-US"/>
              </w:rPr>
              <w:sym w:font="Symbol" w:char="F0B3"/>
            </w:r>
            <w:r w:rsidRPr="00855609">
              <w:rPr>
                <w:sz w:val="16"/>
                <w:szCs w:val="16"/>
                <w:lang w:val="en-US"/>
              </w:rPr>
              <w:t xml:space="preserve"> III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2.2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.1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pStyle w:val="Prrafodelista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855609">
              <w:rPr>
                <w:sz w:val="16"/>
                <w:szCs w:val="16"/>
                <w:lang w:val="en-US"/>
              </w:rPr>
              <w:t>Specific liver morbidity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</w:t>
            </w:r>
          </w:p>
        </w:tc>
      </w:tr>
      <w:tr w:rsidR="00330C08" w:rsidRPr="00855609" w:rsidTr="00676E35">
        <w:tc>
          <w:tcPr>
            <w:tcW w:w="1927" w:type="pct"/>
          </w:tcPr>
          <w:p w:rsidR="00330C08" w:rsidRPr="00855609" w:rsidRDefault="00330C08" w:rsidP="00676E3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readmission </w:t>
            </w:r>
          </w:p>
        </w:tc>
        <w:tc>
          <w:tcPr>
            <w:tcW w:w="717" w:type="pct"/>
          </w:tcPr>
          <w:p w:rsidR="00330C08" w:rsidRPr="00855609" w:rsidRDefault="00330C08" w:rsidP="00676E3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1180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.1)</w:t>
            </w:r>
          </w:p>
        </w:tc>
        <w:tc>
          <w:tcPr>
            <w:tcW w:w="1176" w:type="pct"/>
          </w:tcPr>
          <w:p w:rsidR="00330C08" w:rsidRPr="00855609" w:rsidRDefault="00330C08" w:rsidP="00676E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8</w:t>
            </w:r>
          </w:p>
        </w:tc>
      </w:tr>
      <w:tr w:rsidR="00330C08" w:rsidRPr="00855609" w:rsidTr="00676E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30C08" w:rsidRPr="00855609" w:rsidRDefault="00330C08" w:rsidP="00676E3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ata are expressed as n (%) unless otherwise specified</w:t>
            </w:r>
          </w:p>
          <w:p w:rsidR="00330C08" w:rsidRPr="00855609" w:rsidRDefault="00330C08" w:rsidP="00676E3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LLR-RE major laparoscopic liver resection post radioembolization group,</w:t>
            </w:r>
            <w:r w:rsidRPr="0085560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556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 radioembolization.</w:t>
            </w:r>
          </w:p>
          <w:p w:rsidR="00330C08" w:rsidRPr="00855609" w:rsidRDefault="00330C08" w:rsidP="00676E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6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85560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lues are median (range)</w:t>
            </w:r>
          </w:p>
        </w:tc>
      </w:tr>
    </w:tbl>
    <w:p w:rsidR="00330C08" w:rsidRPr="00330C08" w:rsidRDefault="00330C08" w:rsidP="00F226C3">
      <w:pPr>
        <w:tabs>
          <w:tab w:val="left" w:pos="980"/>
        </w:tabs>
        <w:rPr>
          <w:rFonts w:ascii="Times New Roman" w:hAnsi="Times New Roman" w:cs="Times New Roman"/>
          <w:lang w:val="en-US"/>
        </w:rPr>
      </w:pPr>
    </w:p>
    <w:sectPr w:rsidR="00330C08" w:rsidRPr="00330C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442DC"/>
    <w:multiLevelType w:val="hybridMultilevel"/>
    <w:tmpl w:val="596A8D6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C6F4A"/>
    <w:multiLevelType w:val="hybridMultilevel"/>
    <w:tmpl w:val="DB9694B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6C3"/>
    <w:rsid w:val="000C0D61"/>
    <w:rsid w:val="00330C08"/>
    <w:rsid w:val="006E169C"/>
    <w:rsid w:val="00E708C5"/>
    <w:rsid w:val="00F2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49155"/>
  <w15:chartTrackingRefBased/>
  <w15:docId w15:val="{60D24BE2-43FD-FD45-99C3-9A35A3F3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F226C3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30C0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0C08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330C08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aconcuadrcula">
    <w:name w:val="Table Grid"/>
    <w:basedOn w:val="Tablanormal"/>
    <w:uiPriority w:val="39"/>
    <w:rsid w:val="00330C0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iseda</dc:creator>
  <cp:keywords/>
  <dc:description/>
  <cp:lastModifiedBy>Daniel Aliseda</cp:lastModifiedBy>
  <cp:revision>3</cp:revision>
  <dcterms:created xsi:type="dcterms:W3CDTF">2021-12-13T04:32:00Z</dcterms:created>
  <dcterms:modified xsi:type="dcterms:W3CDTF">2021-12-13T04:34:00Z</dcterms:modified>
</cp:coreProperties>
</file>